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34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5245"/>
        <w:gridCol w:w="1560"/>
        <w:gridCol w:w="1275"/>
        <w:gridCol w:w="1560"/>
        <w:gridCol w:w="1701"/>
      </w:tblGrid>
      <w:tr w:rsidR="00E822EA" w:rsidRPr="00E5025C" w:rsidTr="00BD7DB3">
        <w:trPr>
          <w:trHeight w:val="264"/>
        </w:trPr>
        <w:tc>
          <w:tcPr>
            <w:tcW w:w="1134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822EA" w:rsidRPr="009F2DC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F2D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 Table</w:t>
            </w:r>
            <w:r w:rsidRPr="009F2D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Pr="00E502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D05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umber of imputed values for parental and child characteristics of 610 Project Viva participants as well as characteristics of 470 participants with </w:t>
            </w:r>
            <w:proofErr w:type="spellStart"/>
            <w:r w:rsidRPr="00ED05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imputed</w:t>
            </w:r>
            <w:proofErr w:type="spellEnd"/>
            <w:r w:rsidRPr="00ED05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nformation on all variables.</w:t>
            </w:r>
            <w:r w:rsidRPr="00440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breviations: BMI, body mass index; HDL, high-density lipoprotein;</w:t>
            </w:r>
            <w:r w:rsidRPr="00440FEB">
              <w:rPr>
                <w:rFonts w:ascii="Times New Roman" w:hAnsi="Times New Roman" w:cs="Times New Roman"/>
                <w:sz w:val="24"/>
                <w:szCs w:val="24"/>
              </w:rPr>
              <w:t xml:space="preserve"> HOMA-IR, </w:t>
            </w:r>
            <w:r w:rsidRPr="00440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ostatic model assessment of insulin resistance; y,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Change is c</w:t>
            </w:r>
            <w:r w:rsidRPr="00440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ulated as the differ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he respective variable</w:t>
            </w:r>
            <w:r w:rsidRPr="00440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tween early and mid-childhood visit, divided by the time elapsed in yea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40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84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</w:t>
            </w:r>
            <w:r w:rsidRPr="00984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abolic risk score is composed of the mean of five sex-specific internal z-scores for systolic blood pressure, waist circumference, </w:t>
            </w:r>
            <w:r w:rsidRPr="00817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-transformed HOMA-IR, log-transformed triglycerides and inver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holesterol.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2EA" w:rsidRPr="009F2DC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2EA" w:rsidRPr="009F2DC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22EA" w:rsidRPr="003275F3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47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cipan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wi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mpu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ta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140117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011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n (non-missing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140117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4011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n (imputed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E822EA" w:rsidRPr="009F2DC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27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ys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2</w:t>
            </w:r>
            <w:r w:rsidRPr="00327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E822EA" w:rsidRPr="009F2DC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27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irls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8</w:t>
            </w:r>
            <w:r w:rsidRPr="00327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22EA" w:rsidRPr="009F2DC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22EA" w:rsidRPr="009F2DC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22EA" w:rsidRPr="009F2DC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or Mean (</w:t>
            </w:r>
            <w:r w:rsidRPr="003275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al and family characteristic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ternal age at enrollment,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32.1 (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32.5 (5.2)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ternal height, c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 xml:space="preserve">165.8 </w:t>
            </w:r>
            <w:r w:rsidRPr="00EA306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 xml:space="preserve">165.1 </w:t>
            </w:r>
            <w:r w:rsidRPr="00EA306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6.8)</w:t>
            </w:r>
          </w:p>
        </w:tc>
      </w:tr>
      <w:tr w:rsidR="00E822EA" w:rsidRPr="00E5025C" w:rsidTr="00BD7DB3">
        <w:trPr>
          <w:trHeight w:val="31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ternal pre-pregnancy BMI, kg/m</w:t>
            </w: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 xml:space="preserve">24.7 </w:t>
            </w:r>
            <w:r w:rsidRPr="00EA306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 xml:space="preserve">24.8 </w:t>
            </w:r>
            <w:r w:rsidRPr="00EA306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5.0)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aternal height, c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179.1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 xml:space="preserve">179.2 </w:t>
            </w:r>
            <w:r w:rsidRPr="00EA306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7.8)</w:t>
            </w:r>
          </w:p>
        </w:tc>
      </w:tr>
      <w:tr w:rsidR="00E822EA" w:rsidRPr="00E5025C" w:rsidTr="00BD7DB3">
        <w:trPr>
          <w:trHeight w:val="31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aternal BMI, kg/m</w:t>
            </w: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 xml:space="preserve">25.9 </w:t>
            </w:r>
            <w:r w:rsidRPr="00EA306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 xml:space="preserve">27.0 </w:t>
            </w:r>
            <w:r w:rsidRPr="00EA306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3.8)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ternal edu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&lt; College gr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35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27.6%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≥ College gr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64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72.4%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rital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ing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10.6%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Married/cohabiting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90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89.4%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nnual household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$70,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38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36.1%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&gt; $70,0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61.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63.9%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arly childhood visit </w:t>
            </w: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dian age 3.2 year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hild’s race/ethnic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Bla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19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15.8%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Hispanic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5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4.0%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Asian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62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66.2%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Whi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2.6%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the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10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hAnsi="Times New Roman" w:cs="Times New Roman"/>
                <w:sz w:val="20"/>
                <w:szCs w:val="20"/>
              </w:rPr>
              <w:t>11.4%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otal height, c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8.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</w:t>
            </w: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9 (</w:t>
            </w: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Leg length, c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2 (</w:t>
            </w:r>
            <w:r w:rsidRPr="00F10F8E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7 (</w:t>
            </w:r>
            <w:r w:rsidRPr="00F10F8E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Trunk length, c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8 (</w:t>
            </w:r>
            <w:r w:rsidRPr="00F10F8E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2 (</w:t>
            </w:r>
            <w:r w:rsidRPr="00F10F8E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ubscapular + triceps skinfold thicknesses, m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9 (</w:t>
            </w:r>
            <w:r w:rsidRPr="00F10F8E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4 (</w:t>
            </w:r>
            <w:r w:rsidRPr="00F10F8E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id-childhood visit </w:t>
            </w: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dian age 7.7 year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otal height, c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F8E">
              <w:rPr>
                <w:rFonts w:ascii="Times New Roman" w:eastAsia="Times New Roman" w:hAnsi="Times New Roman" w:cs="Times New Roman"/>
                <w:sz w:val="20"/>
                <w:szCs w:val="20"/>
              </w:rPr>
              <w:t>128.9 (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F8E">
              <w:rPr>
                <w:rFonts w:ascii="Times New Roman" w:eastAsia="Times New Roman" w:hAnsi="Times New Roman" w:cs="Times New Roman"/>
                <w:sz w:val="20"/>
                <w:szCs w:val="20"/>
              </w:rPr>
              <w:t>127.8 (7.1)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Leg length, c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F8E">
              <w:rPr>
                <w:rFonts w:ascii="Times New Roman" w:eastAsia="Times New Roman" w:hAnsi="Times New Roman" w:cs="Times New Roman"/>
                <w:sz w:val="20"/>
                <w:szCs w:val="20"/>
              </w:rPr>
              <w:t>60.6 (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F8E">
              <w:rPr>
                <w:rFonts w:ascii="Times New Roman" w:eastAsia="Times New Roman" w:hAnsi="Times New Roman" w:cs="Times New Roman"/>
                <w:sz w:val="20"/>
                <w:szCs w:val="20"/>
              </w:rPr>
              <w:t>59.6 (4.5)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runk length, c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F8E">
              <w:rPr>
                <w:rFonts w:ascii="Times New Roman" w:eastAsia="Times New Roman" w:hAnsi="Times New Roman" w:cs="Times New Roman"/>
                <w:sz w:val="20"/>
                <w:szCs w:val="20"/>
              </w:rPr>
              <w:t>68.3 (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F8E">
              <w:rPr>
                <w:rFonts w:ascii="Times New Roman" w:eastAsia="Times New Roman" w:hAnsi="Times New Roman" w:cs="Times New Roman"/>
                <w:sz w:val="20"/>
                <w:szCs w:val="20"/>
              </w:rPr>
              <w:t>68.1 (3.5)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ubscapular + triceps skinfold thickness, m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F8E">
              <w:rPr>
                <w:rFonts w:ascii="Times New Roman" w:eastAsia="Times New Roman" w:hAnsi="Times New Roman" w:cs="Times New Roman"/>
                <w:sz w:val="20"/>
                <w:szCs w:val="20"/>
              </w:rPr>
              <w:t>17.8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F8E">
              <w:rPr>
                <w:rFonts w:ascii="Times New Roman" w:eastAsia="Times New Roman" w:hAnsi="Times New Roman" w:cs="Times New Roman"/>
                <w:sz w:val="20"/>
                <w:szCs w:val="20"/>
              </w:rPr>
              <w:t>22.0 (10.3)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ime between early and mid-childhood visit,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F8E">
              <w:rPr>
                <w:rFonts w:ascii="Times New Roman" w:eastAsia="Times New Roman" w:hAnsi="Times New Roman" w:cs="Times New Roman"/>
                <w:sz w:val="20"/>
                <w:szCs w:val="20"/>
              </w:rPr>
              <w:t>4.6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F8E">
              <w:rPr>
                <w:rFonts w:ascii="Times New Roman" w:eastAsia="Times New Roman" w:hAnsi="Times New Roman" w:cs="Times New Roman"/>
                <w:sz w:val="20"/>
                <w:szCs w:val="20"/>
              </w:rPr>
              <w:t>4.5 (0.7)</w:t>
            </w:r>
          </w:p>
        </w:tc>
      </w:tr>
      <w:tr w:rsidR="00E822EA" w:rsidRPr="00E5025C" w:rsidTr="00BD7DB3">
        <w:trPr>
          <w:trHeight w:val="31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in t</w:t>
            </w: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al height, cm/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F8E">
              <w:rPr>
                <w:rFonts w:ascii="Times New Roman" w:hAnsi="Times New Roman" w:cs="Times New Roman"/>
                <w:sz w:val="20"/>
                <w:szCs w:val="20"/>
              </w:rPr>
              <w:t xml:space="preserve">6.7 </w:t>
            </w:r>
            <w:r w:rsidRPr="00F10F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F10F8E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F8E"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  <w:r w:rsidRPr="00F10F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F10F8E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</w:p>
        </w:tc>
      </w:tr>
      <w:tr w:rsidR="00E822EA" w:rsidRPr="00E5025C" w:rsidTr="00BD7DB3">
        <w:trPr>
          <w:trHeight w:val="31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in l</w:t>
            </w: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 length, cm/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F8E"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  <w:r w:rsidRPr="00F10F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F10F8E">
              <w:rPr>
                <w:rFonts w:ascii="Times New Roman" w:hAnsi="Times New Roman" w:cs="Times New Roman"/>
                <w:sz w:val="20"/>
                <w:szCs w:val="20"/>
              </w:rPr>
              <w:t>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F8E"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  <w:r w:rsidRPr="00F10F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F10F8E">
              <w:rPr>
                <w:rFonts w:ascii="Times New Roman" w:hAnsi="Times New Roman" w:cs="Times New Roman"/>
                <w:sz w:val="20"/>
                <w:szCs w:val="20"/>
              </w:rPr>
              <w:t>0.5)</w:t>
            </w:r>
          </w:p>
        </w:tc>
      </w:tr>
      <w:tr w:rsidR="00E822EA" w:rsidRPr="00E5025C" w:rsidTr="00BD7DB3">
        <w:trPr>
          <w:trHeight w:val="31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in t</w:t>
            </w: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k length, cm/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F8E"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  <w:r w:rsidRPr="00F10F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F10F8E">
              <w:rPr>
                <w:rFonts w:ascii="Times New Roman" w:hAnsi="Times New Roman" w:cs="Times New Roman"/>
                <w:sz w:val="20"/>
                <w:szCs w:val="20"/>
              </w:rPr>
              <w:t>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F8E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  <w:r w:rsidRPr="00F10F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F10F8E">
              <w:rPr>
                <w:rFonts w:ascii="Times New Roman" w:hAnsi="Times New Roman" w:cs="Times New Roman"/>
                <w:sz w:val="20"/>
                <w:szCs w:val="20"/>
              </w:rPr>
              <w:t>0.5)</w:t>
            </w:r>
          </w:p>
        </w:tc>
      </w:tr>
      <w:tr w:rsidR="00E822EA" w:rsidRPr="00E5025C" w:rsidTr="00BD7DB3">
        <w:trPr>
          <w:trHeight w:val="31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in s</w:t>
            </w: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bscapular + triceps skinfold </w:t>
            </w:r>
            <w:proofErr w:type="spellStart"/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ckness</w:t>
            </w: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m/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F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 </w:t>
            </w:r>
            <w:r w:rsidRPr="00F10F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F10F8E">
              <w:rPr>
                <w:rFonts w:ascii="Times New Roman" w:eastAsia="Times New Roman" w:hAnsi="Times New Roman" w:cs="Times New Roman"/>
                <w:sz w:val="20"/>
                <w:szCs w:val="20"/>
              </w:rPr>
              <w:t>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F8E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r w:rsidRPr="00F10F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F10F8E">
              <w:rPr>
                <w:rFonts w:ascii="Times New Roman" w:hAnsi="Times New Roman" w:cs="Times New Roman"/>
                <w:sz w:val="20"/>
                <w:szCs w:val="20"/>
              </w:rPr>
              <w:t>1.9)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ubertal status in mid-childhood,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82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69.0%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Maybe (barely start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11.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21.1%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6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9.9%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ardiometabolic outco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ystolic blood pressure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94.2 (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94.2 (9.0)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Waist circumference, c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59.3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60.0 (8.4)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HOMA-IR, uni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1.7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2.0 (1.5)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riglycerides, mg/</w:t>
            </w:r>
            <w:proofErr w:type="spellStart"/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57.7 (2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60.2 (25.0)</w:t>
            </w:r>
          </w:p>
        </w:tc>
      </w:tr>
      <w:tr w:rsidR="00E822EA" w:rsidRPr="00E5025C" w:rsidTr="00BD7DB3">
        <w:trPr>
          <w:trHeight w:val="264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HDL-cholesterol, mg/</w:t>
            </w:r>
            <w:proofErr w:type="spellStart"/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58.8 (13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065">
              <w:rPr>
                <w:rFonts w:ascii="Times New Roman" w:eastAsia="Times New Roman" w:hAnsi="Times New Roman" w:cs="Times New Roman"/>
                <w:sz w:val="20"/>
                <w:szCs w:val="20"/>
              </w:rPr>
              <w:t>55.6 (13.9)</w:t>
            </w:r>
          </w:p>
        </w:tc>
      </w:tr>
      <w:tr w:rsidR="00E822EA" w:rsidRPr="00E5025C" w:rsidTr="00BD7DB3">
        <w:trPr>
          <w:trHeight w:val="312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2EA" w:rsidRPr="00E5025C" w:rsidRDefault="00E822EA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ardiometabolic risk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0.5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22EA" w:rsidRPr="00E5025C" w:rsidRDefault="00E822EA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0.64)</w:t>
            </w:r>
          </w:p>
        </w:tc>
      </w:tr>
    </w:tbl>
    <w:p w:rsidR="00ED5BFC" w:rsidRDefault="00E822EA">
      <w:bookmarkStart w:id="0" w:name="_GoBack"/>
      <w:bookmarkEnd w:id="0"/>
    </w:p>
    <w:sectPr w:rsidR="00ED5BFC" w:rsidSect="00E822EA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2EA"/>
    <w:rsid w:val="003E0DFD"/>
    <w:rsid w:val="00605A34"/>
    <w:rsid w:val="00E8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2EA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2EA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Klingen Haugaard</dc:creator>
  <cp:lastModifiedBy>Line Klingen Haugaard</cp:lastModifiedBy>
  <cp:revision>1</cp:revision>
  <dcterms:created xsi:type="dcterms:W3CDTF">2016-09-09T18:04:00Z</dcterms:created>
  <dcterms:modified xsi:type="dcterms:W3CDTF">2016-09-09T18:04:00Z</dcterms:modified>
</cp:coreProperties>
</file>